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943E" w14:textId="0F8B1FD7" w:rsidR="00C13211" w:rsidRPr="00784304" w:rsidRDefault="00C13211">
      <w:pPr>
        <w:rPr>
          <w:rFonts w:ascii="Times New Roman" w:hAnsi="Times New Roman" w:cs="Times New Roman"/>
          <w:b/>
          <w:bCs/>
          <w:lang w:val="en-MY"/>
        </w:rPr>
      </w:pPr>
      <w:r w:rsidRPr="00784304">
        <w:rPr>
          <w:rFonts w:ascii="Times New Roman" w:eastAsia="Calibri" w:hAnsi="Times New Roman" w:cs="Times New Roman"/>
          <w:b/>
          <w:bCs/>
          <w:kern w:val="0"/>
          <w:lang w:val="en-MY" w:eastAsia="en-US"/>
          <w14:ligatures w14:val="none"/>
        </w:rPr>
        <w:t xml:space="preserve">Table </w:t>
      </w:r>
      <w:r w:rsidR="002110BF" w:rsidRPr="00784304">
        <w:rPr>
          <w:rFonts w:ascii="Times New Roman" w:eastAsia="Calibri" w:hAnsi="Times New Roman" w:cs="Times New Roman"/>
          <w:b/>
          <w:bCs/>
          <w:kern w:val="0"/>
          <w:lang w:val="en-MY" w:eastAsia="en-US"/>
          <w14:ligatures w14:val="none"/>
        </w:rPr>
        <w:t>S5</w:t>
      </w:r>
      <w:r w:rsidRPr="00784304">
        <w:rPr>
          <w:rFonts w:ascii="Times New Roman" w:eastAsia="Calibri" w:hAnsi="Times New Roman" w:cs="Times New Roman"/>
          <w:b/>
          <w:bCs/>
          <w:kern w:val="0"/>
          <w:lang w:val="en-MY" w:eastAsia="en-US"/>
          <w14:ligatures w14:val="none"/>
        </w:rPr>
        <w:t>: Multiple logistic regression analysis for associations of increased and reduced neonatal anthropometrics</w:t>
      </w:r>
      <w:r w:rsidR="002110BF" w:rsidRPr="00784304">
        <w:rPr>
          <w:rFonts w:ascii="Times New Roman" w:eastAsia="Calibri" w:hAnsi="Times New Roman" w:cs="Times New Roman"/>
          <w:b/>
          <w:bCs/>
          <w:kern w:val="0"/>
          <w:lang w:val="en-MY" w:eastAsia="en-US"/>
          <w14:ligatures w14:val="none"/>
        </w:rPr>
        <w:t xml:space="preserve"> a</w:t>
      </w:r>
      <w:r w:rsidR="00C72505" w:rsidRPr="00784304">
        <w:rPr>
          <w:rFonts w:ascii="Times New Roman" w:hAnsi="Times New Roman" w:cs="Times New Roman"/>
          <w:b/>
          <w:bCs/>
          <w:lang w:val="en-MY"/>
        </w:rPr>
        <w:t xml:space="preserve">djusted for </w:t>
      </w:r>
      <w:r w:rsidR="002110BF" w:rsidRPr="00784304">
        <w:rPr>
          <w:rFonts w:ascii="Times New Roman" w:hAnsi="Times New Roman" w:cs="Times New Roman"/>
          <w:b/>
          <w:bCs/>
          <w:lang w:val="en-MY"/>
        </w:rPr>
        <w:t xml:space="preserve">maternal </w:t>
      </w:r>
      <w:r w:rsidR="00C72505" w:rsidRPr="00784304">
        <w:rPr>
          <w:rFonts w:ascii="Times New Roman" w:hAnsi="Times New Roman" w:cs="Times New Roman"/>
          <w:b/>
          <w:bCs/>
          <w:lang w:val="en-MY"/>
        </w:rPr>
        <w:t>education level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2110BF" w:rsidRPr="00784304" w14:paraId="368B5077" w14:textId="77777777" w:rsidTr="00CA6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vMerge w:val="restart"/>
          </w:tcPr>
          <w:p w14:paraId="6371DD6A" w14:textId="6E2EE9F9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Neonatal outcomes</w:t>
            </w:r>
          </w:p>
        </w:tc>
        <w:tc>
          <w:tcPr>
            <w:tcW w:w="10360" w:type="dxa"/>
            <w:gridSpan w:val="4"/>
          </w:tcPr>
          <w:p w14:paraId="4A8A4BD0" w14:textId="640CA395" w:rsidR="002110BF" w:rsidRPr="00784304" w:rsidRDefault="002110BF" w:rsidP="00211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Adjusted OR (95% CI)</w:t>
            </w:r>
          </w:p>
        </w:tc>
      </w:tr>
      <w:tr w:rsidR="002110BF" w:rsidRPr="00784304" w14:paraId="72292692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vMerge/>
          </w:tcPr>
          <w:p w14:paraId="073CF6D2" w14:textId="22A34F88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2590" w:type="dxa"/>
          </w:tcPr>
          <w:p w14:paraId="43F6853F" w14:textId="7777777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Inadequate GWG</w:t>
            </w:r>
          </w:p>
          <w:p w14:paraId="48D59993" w14:textId="63628D90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(Asian BMI cut-offs)*</w:t>
            </w:r>
          </w:p>
        </w:tc>
        <w:tc>
          <w:tcPr>
            <w:tcW w:w="2590" w:type="dxa"/>
          </w:tcPr>
          <w:p w14:paraId="56DDB8AF" w14:textId="7777777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Excessive GWG</w:t>
            </w:r>
          </w:p>
          <w:p w14:paraId="45717A96" w14:textId="1302F69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(Asian BMI cut-offs)*</w:t>
            </w:r>
          </w:p>
        </w:tc>
        <w:tc>
          <w:tcPr>
            <w:tcW w:w="2590" w:type="dxa"/>
          </w:tcPr>
          <w:p w14:paraId="73BA5FE8" w14:textId="7777777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Inadequate GWG</w:t>
            </w:r>
          </w:p>
          <w:p w14:paraId="2D78B2B2" w14:textId="4FFE46CF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(Caucasian BMI cut-offs)*</w:t>
            </w:r>
          </w:p>
        </w:tc>
        <w:tc>
          <w:tcPr>
            <w:tcW w:w="2590" w:type="dxa"/>
          </w:tcPr>
          <w:p w14:paraId="68EF5308" w14:textId="7777777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Excessive GWG</w:t>
            </w:r>
          </w:p>
          <w:p w14:paraId="0A6C2737" w14:textId="40513FF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(Caucasian BMI cut-offs)*</w:t>
            </w:r>
          </w:p>
        </w:tc>
      </w:tr>
      <w:tr w:rsidR="002110BF" w:rsidRPr="00784304" w14:paraId="2C510BE5" w14:textId="77777777" w:rsidTr="00211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FB994B8" w14:textId="788A61C4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BW &lt;1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7D8B1D0C" w14:textId="080F82FB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1.91 (1.09 – 3.37)</w:t>
            </w:r>
          </w:p>
        </w:tc>
        <w:tc>
          <w:tcPr>
            <w:tcW w:w="2590" w:type="dxa"/>
          </w:tcPr>
          <w:p w14:paraId="5CE65D21" w14:textId="56209D04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52 (0.28 – 0.98)</w:t>
            </w:r>
          </w:p>
        </w:tc>
        <w:tc>
          <w:tcPr>
            <w:tcW w:w="2590" w:type="dxa"/>
          </w:tcPr>
          <w:p w14:paraId="0C8F99ED" w14:textId="3C348762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32 (1.33 – 4.04)</w:t>
            </w:r>
          </w:p>
        </w:tc>
        <w:tc>
          <w:tcPr>
            <w:tcW w:w="2590" w:type="dxa"/>
          </w:tcPr>
          <w:p w14:paraId="7C10D1E4" w14:textId="463A87C7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54 (0.27 – 1.08)</w:t>
            </w:r>
          </w:p>
        </w:tc>
      </w:tr>
      <w:tr w:rsidR="002110BF" w:rsidRPr="00784304" w14:paraId="24B18AEA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C42119B" w14:textId="6FD58B52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SGA</w:t>
            </w:r>
          </w:p>
        </w:tc>
        <w:tc>
          <w:tcPr>
            <w:tcW w:w="2590" w:type="dxa"/>
          </w:tcPr>
          <w:p w14:paraId="4DAA30BD" w14:textId="4E77BA94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3.63 (2.11 – 6.25)</w:t>
            </w:r>
          </w:p>
        </w:tc>
        <w:tc>
          <w:tcPr>
            <w:tcW w:w="2590" w:type="dxa"/>
          </w:tcPr>
          <w:p w14:paraId="151C9CCD" w14:textId="623D9F13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69 (0.37 – 1.29)</w:t>
            </w:r>
          </w:p>
        </w:tc>
        <w:tc>
          <w:tcPr>
            <w:tcW w:w="2590" w:type="dxa"/>
          </w:tcPr>
          <w:p w14:paraId="05B82BA9" w14:textId="710C7789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4.26 (2.46 – 7.38)</w:t>
            </w:r>
          </w:p>
        </w:tc>
        <w:tc>
          <w:tcPr>
            <w:tcW w:w="2590" w:type="dxa"/>
          </w:tcPr>
          <w:p w14:paraId="056F94F1" w14:textId="0652C898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78 (0.40 – 1.55)</w:t>
            </w:r>
          </w:p>
        </w:tc>
      </w:tr>
      <w:tr w:rsidR="002110BF" w:rsidRPr="00784304" w14:paraId="11385AF9" w14:textId="77777777" w:rsidTr="00211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A2AF0AC" w14:textId="6E4EB103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BW &lt;2.5kg</w:t>
            </w:r>
          </w:p>
        </w:tc>
        <w:tc>
          <w:tcPr>
            <w:tcW w:w="2590" w:type="dxa"/>
          </w:tcPr>
          <w:p w14:paraId="6C5FE321" w14:textId="30E63295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24 (1.12 – 4.48)</w:t>
            </w:r>
          </w:p>
        </w:tc>
        <w:tc>
          <w:tcPr>
            <w:tcW w:w="2590" w:type="dxa"/>
          </w:tcPr>
          <w:p w14:paraId="3599515D" w14:textId="0A2F3CEC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39 (0.16 – 0.95)</w:t>
            </w:r>
          </w:p>
        </w:tc>
        <w:tc>
          <w:tcPr>
            <w:tcW w:w="2590" w:type="dxa"/>
          </w:tcPr>
          <w:p w14:paraId="55D337AC" w14:textId="5140E574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04 (1.04 – 4.00)</w:t>
            </w:r>
          </w:p>
        </w:tc>
        <w:tc>
          <w:tcPr>
            <w:tcW w:w="2590" w:type="dxa"/>
          </w:tcPr>
          <w:p w14:paraId="230BA7FD" w14:textId="41AF6410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28 (0.10 – 0.79)</w:t>
            </w:r>
          </w:p>
        </w:tc>
      </w:tr>
      <w:tr w:rsidR="002110BF" w:rsidRPr="00784304" w14:paraId="50ABB038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A06AF91" w14:textId="5BE9B367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NFM &lt;1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2D8A0E7D" w14:textId="009E9A40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4.14 (1.76 – 9.71)</w:t>
            </w:r>
          </w:p>
        </w:tc>
        <w:tc>
          <w:tcPr>
            <w:tcW w:w="2590" w:type="dxa"/>
          </w:tcPr>
          <w:p w14:paraId="245AAFD2" w14:textId="5F9033F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49 (0.18 – 1.36)</w:t>
            </w:r>
          </w:p>
        </w:tc>
        <w:tc>
          <w:tcPr>
            <w:tcW w:w="2590" w:type="dxa"/>
          </w:tcPr>
          <w:p w14:paraId="4617E008" w14:textId="3A262C60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97 (1.33 – 6.60)</w:t>
            </w:r>
          </w:p>
        </w:tc>
        <w:tc>
          <w:tcPr>
            <w:tcW w:w="2590" w:type="dxa"/>
          </w:tcPr>
          <w:p w14:paraId="1CFA7D75" w14:textId="6581332B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33 (0.10 – 1.02)</w:t>
            </w:r>
          </w:p>
        </w:tc>
      </w:tr>
      <w:tr w:rsidR="002110BF" w:rsidRPr="00784304" w14:paraId="5CEAE813" w14:textId="77777777" w:rsidTr="00211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5942F74" w14:textId="2F94653D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SSFT &lt;1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00ED708D" w14:textId="2894DFB9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1.99 (0.81 – 4.89)</w:t>
            </w:r>
          </w:p>
        </w:tc>
        <w:tc>
          <w:tcPr>
            <w:tcW w:w="2590" w:type="dxa"/>
          </w:tcPr>
          <w:p w14:paraId="30038AEB" w14:textId="725793A5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90 (0.33 – 2.43)</w:t>
            </w:r>
          </w:p>
        </w:tc>
        <w:tc>
          <w:tcPr>
            <w:tcW w:w="2590" w:type="dxa"/>
          </w:tcPr>
          <w:p w14:paraId="12F52DF8" w14:textId="24C8202C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1.32 (0.57 – 3.02)</w:t>
            </w:r>
          </w:p>
        </w:tc>
        <w:tc>
          <w:tcPr>
            <w:tcW w:w="2590" w:type="dxa"/>
          </w:tcPr>
          <w:p w14:paraId="62F144D7" w14:textId="2C86FBF2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60 (0.21 – 1.70)</w:t>
            </w:r>
          </w:p>
        </w:tc>
      </w:tr>
      <w:tr w:rsidR="002110BF" w:rsidRPr="00784304" w14:paraId="51EE04B0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AD5FBB7" w14:textId="6AFCA16F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BW &gt;9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3E267B04" w14:textId="517C4316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0.49 (0.23 – 1.06)</w:t>
            </w:r>
          </w:p>
        </w:tc>
        <w:tc>
          <w:tcPr>
            <w:tcW w:w="2590" w:type="dxa"/>
          </w:tcPr>
          <w:p w14:paraId="654A12A1" w14:textId="27268A78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1.17 (0.68 – 1.99)</w:t>
            </w:r>
          </w:p>
        </w:tc>
        <w:tc>
          <w:tcPr>
            <w:tcW w:w="2590" w:type="dxa"/>
          </w:tcPr>
          <w:p w14:paraId="65B9A3F2" w14:textId="0C9AF184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0.47 (0.23 – 0.98)</w:t>
            </w:r>
          </w:p>
        </w:tc>
        <w:tc>
          <w:tcPr>
            <w:tcW w:w="2590" w:type="dxa"/>
          </w:tcPr>
          <w:p w14:paraId="1DD3659D" w14:textId="2F30193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1.54 (0.89 – 2.66)</w:t>
            </w:r>
          </w:p>
        </w:tc>
      </w:tr>
      <w:tr w:rsidR="002110BF" w:rsidRPr="00784304" w14:paraId="45B4ABF0" w14:textId="77777777" w:rsidTr="00211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336A6CF" w14:textId="78CA1C14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LGA</w:t>
            </w:r>
          </w:p>
        </w:tc>
        <w:tc>
          <w:tcPr>
            <w:tcW w:w="2590" w:type="dxa"/>
          </w:tcPr>
          <w:p w14:paraId="52AA28FE" w14:textId="634418A9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25 (0.03 – 2.30)</w:t>
            </w:r>
          </w:p>
        </w:tc>
        <w:tc>
          <w:tcPr>
            <w:tcW w:w="2590" w:type="dxa"/>
          </w:tcPr>
          <w:p w14:paraId="64F37149" w14:textId="467308C0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01 (0.68 – 5.92)</w:t>
            </w:r>
          </w:p>
        </w:tc>
        <w:tc>
          <w:tcPr>
            <w:tcW w:w="2590" w:type="dxa"/>
          </w:tcPr>
          <w:p w14:paraId="6A4DF5A1" w14:textId="4623832B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0.20 (0.02 – 1.82)</w:t>
            </w:r>
          </w:p>
        </w:tc>
        <w:tc>
          <w:tcPr>
            <w:tcW w:w="2590" w:type="dxa"/>
          </w:tcPr>
          <w:p w14:paraId="4BD501D8" w14:textId="5B6BE528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61 (0.88 – 7.70)</w:t>
            </w:r>
          </w:p>
        </w:tc>
      </w:tr>
      <w:tr w:rsidR="002110BF" w:rsidRPr="00784304" w14:paraId="48DB2F42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F34E251" w14:textId="7CA415BC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Macrosomia</w:t>
            </w:r>
          </w:p>
        </w:tc>
        <w:tc>
          <w:tcPr>
            <w:tcW w:w="2590" w:type="dxa"/>
          </w:tcPr>
          <w:p w14:paraId="6ADB05E1" w14:textId="554315E2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€</w:t>
            </w:r>
          </w:p>
        </w:tc>
        <w:tc>
          <w:tcPr>
            <w:tcW w:w="2590" w:type="dxa"/>
          </w:tcPr>
          <w:p w14:paraId="6F7D7B60" w14:textId="09AB5D97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6.08 (0.75 – 49.43)</w:t>
            </w:r>
          </w:p>
        </w:tc>
        <w:tc>
          <w:tcPr>
            <w:tcW w:w="2590" w:type="dxa"/>
          </w:tcPr>
          <w:p w14:paraId="3BF30EC8" w14:textId="0E321F3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€</w:t>
            </w:r>
          </w:p>
        </w:tc>
        <w:tc>
          <w:tcPr>
            <w:tcW w:w="2590" w:type="dxa"/>
          </w:tcPr>
          <w:p w14:paraId="768AE0B3" w14:textId="33E3F452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8.54 (1.05 – 69.59)</w:t>
            </w:r>
          </w:p>
        </w:tc>
      </w:tr>
      <w:tr w:rsidR="002110BF" w:rsidRPr="00784304" w14:paraId="1A02B6A3" w14:textId="77777777" w:rsidTr="00211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BB0D71D" w14:textId="3DE2D1D8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NFM &gt;9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6A3928BB" w14:textId="4B20ACE1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07 (0.01 – 0.63)</w:t>
            </w:r>
          </w:p>
        </w:tc>
        <w:tc>
          <w:tcPr>
            <w:tcW w:w="2590" w:type="dxa"/>
          </w:tcPr>
          <w:p w14:paraId="2DDC8CCA" w14:textId="3F950B54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1.73 (0.82 – 3.68)</w:t>
            </w:r>
          </w:p>
        </w:tc>
        <w:tc>
          <w:tcPr>
            <w:tcW w:w="2590" w:type="dxa"/>
          </w:tcPr>
          <w:p w14:paraId="0111E8B8" w14:textId="53E07C51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0.12 (0.03 – 0.59)</w:t>
            </w:r>
          </w:p>
        </w:tc>
        <w:tc>
          <w:tcPr>
            <w:tcW w:w="2590" w:type="dxa"/>
          </w:tcPr>
          <w:p w14:paraId="27198B53" w14:textId="660E115B" w:rsidR="002110BF" w:rsidRPr="00784304" w:rsidRDefault="002110BF" w:rsidP="0021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2.06 (0.98 – 4.34)</w:t>
            </w:r>
          </w:p>
        </w:tc>
      </w:tr>
      <w:tr w:rsidR="002110BF" w:rsidRPr="00784304" w14:paraId="2D786973" w14:textId="77777777" w:rsidTr="0021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5255521" w14:textId="419931BF" w:rsidR="002110BF" w:rsidRPr="00784304" w:rsidRDefault="002110BF" w:rsidP="002110BF">
            <w:pPr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>SSFT&gt;90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th</w:t>
            </w:r>
            <w:r w:rsidRPr="00784304">
              <w:rPr>
                <w:rFonts w:ascii="Times New Roman" w:hAnsi="Times New Roman" w:cs="Times New Roman"/>
                <w:b w:val="0"/>
                <w:bCs w:val="0"/>
                <w:lang w:val="en-MY"/>
              </w:rPr>
              <w:t xml:space="preserve"> centile</w:t>
            </w:r>
            <w:r w:rsidRPr="00784304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MY"/>
              </w:rPr>
              <w:t>¥</w:t>
            </w:r>
          </w:p>
        </w:tc>
        <w:tc>
          <w:tcPr>
            <w:tcW w:w="2590" w:type="dxa"/>
          </w:tcPr>
          <w:p w14:paraId="343FC73E" w14:textId="44BCB968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0.16 (0.02 – 1.34)</w:t>
            </w:r>
          </w:p>
        </w:tc>
        <w:tc>
          <w:tcPr>
            <w:tcW w:w="2590" w:type="dxa"/>
          </w:tcPr>
          <w:p w14:paraId="0DCB5524" w14:textId="1721B37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5.86 (2.39 – 14.41)</w:t>
            </w:r>
          </w:p>
        </w:tc>
        <w:tc>
          <w:tcPr>
            <w:tcW w:w="2590" w:type="dxa"/>
          </w:tcPr>
          <w:p w14:paraId="4C8E01B8" w14:textId="02EE5FD5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eastAsia="SimSun" w:hAnsi="Times New Roman" w:cs="Times New Roman"/>
                <w:lang w:val="en-MY"/>
              </w:rPr>
              <w:t>0.17 (0.04 – 0.79)</w:t>
            </w:r>
          </w:p>
        </w:tc>
        <w:tc>
          <w:tcPr>
            <w:tcW w:w="2590" w:type="dxa"/>
          </w:tcPr>
          <w:p w14:paraId="7EE4E028" w14:textId="0DDF1712" w:rsidR="002110BF" w:rsidRPr="00784304" w:rsidRDefault="002110BF" w:rsidP="0021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MY"/>
              </w:rPr>
            </w:pPr>
            <w:r w:rsidRPr="00784304">
              <w:rPr>
                <w:rFonts w:ascii="Times New Roman" w:hAnsi="Times New Roman" w:cs="Times New Roman"/>
                <w:lang w:val="en-MY"/>
              </w:rPr>
              <w:t>3.94 (1.79 – 8.69)</w:t>
            </w:r>
          </w:p>
        </w:tc>
      </w:tr>
    </w:tbl>
    <w:p w14:paraId="63D3E784" w14:textId="4CFDEBEA" w:rsidR="002110BF" w:rsidRPr="00784304" w:rsidRDefault="002110BF">
      <w:pPr>
        <w:rPr>
          <w:rFonts w:ascii="Times New Roman" w:hAnsi="Times New Roman" w:cs="Times New Roman"/>
          <w:lang w:val="en-MY"/>
        </w:rPr>
      </w:pPr>
      <w:r w:rsidRPr="00784304">
        <w:rPr>
          <w:rFonts w:ascii="Times New Roman" w:hAnsi="Times New Roman" w:cs="Times New Roman"/>
          <w:lang w:val="en-MY"/>
        </w:rPr>
        <w:t>*Adjusted for age, parity, race, GDM, Ln HOMA2%S and baby gender, ¥Adjusted for gestational age at delivery. € no event in the inadequate weight gain group. The 10th centile of BW, NFM and SSFT were 2628g, 264.26g and 11.5mm respectively (determined using SPSS).</w:t>
      </w:r>
    </w:p>
    <w:sectPr w:rsidR="002110BF" w:rsidRPr="00784304" w:rsidSect="003E2E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11"/>
    <w:rsid w:val="000A2AFF"/>
    <w:rsid w:val="001065CE"/>
    <w:rsid w:val="002110BF"/>
    <w:rsid w:val="003E2E06"/>
    <w:rsid w:val="00522B27"/>
    <w:rsid w:val="005803B1"/>
    <w:rsid w:val="00653EDC"/>
    <w:rsid w:val="006E6148"/>
    <w:rsid w:val="00784304"/>
    <w:rsid w:val="00824E08"/>
    <w:rsid w:val="009A0C1C"/>
    <w:rsid w:val="009B3691"/>
    <w:rsid w:val="00B00AA1"/>
    <w:rsid w:val="00C13211"/>
    <w:rsid w:val="00C72505"/>
    <w:rsid w:val="00DA59E6"/>
    <w:rsid w:val="00E303E6"/>
    <w:rsid w:val="00E42B7D"/>
    <w:rsid w:val="00E7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A1F4D"/>
  <w15:chartTrackingRefBased/>
  <w15:docId w15:val="{BFA37B2E-CCDA-47BE-9F0D-FD7F6F1B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21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2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2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2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2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21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2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21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2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21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13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2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2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13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21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13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21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132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13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13211"/>
    <w:pPr>
      <w:spacing w:line="240" w:lineRule="auto"/>
    </w:pPr>
    <w:rPr>
      <w:rFonts w:eastAsia="Calibri"/>
      <w:kern w:val="0"/>
      <w:sz w:val="20"/>
      <w:szCs w:val="20"/>
      <w:lang w:val="en-MY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3211"/>
    <w:rPr>
      <w:rFonts w:eastAsia="Calibri"/>
      <w:kern w:val="0"/>
      <w:sz w:val="20"/>
      <w:szCs w:val="20"/>
      <w:lang w:val="en-MY" w:eastAsia="en-US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C13211"/>
    <w:pPr>
      <w:spacing w:after="0" w:line="240" w:lineRule="auto"/>
    </w:pPr>
    <w:rPr>
      <w:rFonts w:eastAsia="Calibri"/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132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13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65736-24C5-4735-8D2A-E6CD3249F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ting_1120 yongting_1120</dc:creator>
  <cp:keywords/>
  <dc:description/>
  <cp:lastModifiedBy>Jun Kit Khoo</cp:lastModifiedBy>
  <cp:revision>5</cp:revision>
  <dcterms:created xsi:type="dcterms:W3CDTF">2024-11-21T14:38:00Z</dcterms:created>
  <dcterms:modified xsi:type="dcterms:W3CDTF">2024-11-22T18:11:00Z</dcterms:modified>
</cp:coreProperties>
</file>